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3C78C7" w14:textId="715D3DBD" w:rsidR="009A37AA" w:rsidRPr="009A37AA" w:rsidRDefault="004B1B44" w:rsidP="001B77DB">
      <w:pPr>
        <w:spacing w:line="480" w:lineRule="auto"/>
        <w:jc w:val="both"/>
        <w:rPr>
          <w:rFonts w:ascii="Times New Roman" w:eastAsia="MS Mincho" w:hAnsi="Times New Roman" w:cs="Times New Roman"/>
          <w:lang w:eastAsia="ja-JP"/>
        </w:rPr>
      </w:pPr>
      <w:r>
        <w:rPr>
          <w:rFonts w:ascii="Times New Roman" w:eastAsia="MS Mincho" w:hAnsi="Times New Roman" w:cs="Times New Roman"/>
          <w:b/>
          <w:bCs/>
          <w:lang w:eastAsia="ja-JP"/>
        </w:rPr>
        <w:t>S2 Appendix</w:t>
      </w:r>
      <w:r w:rsidR="009A37AA" w:rsidRPr="009A37AA">
        <w:rPr>
          <w:rFonts w:ascii="Times New Roman" w:eastAsia="MS Mincho" w:hAnsi="Times New Roman" w:cs="Times New Roman"/>
          <w:b/>
          <w:bCs/>
          <w:lang w:eastAsia="ja-JP"/>
        </w:rPr>
        <w:t xml:space="preserve">. </w:t>
      </w:r>
      <w:r w:rsidR="009A37AA" w:rsidRPr="009A37AA">
        <w:rPr>
          <w:rFonts w:ascii="Times New Roman" w:eastAsia="MS Mincho" w:hAnsi="Times New Roman" w:cs="Times New Roman"/>
          <w:b/>
          <w:lang w:eastAsia="ja-JP"/>
        </w:rPr>
        <w:t xml:space="preserve">List of </w:t>
      </w:r>
      <w:proofErr w:type="spellStart"/>
      <w:r w:rsidR="009A37AA" w:rsidRPr="009A37AA">
        <w:rPr>
          <w:rFonts w:ascii="Times New Roman" w:eastAsia="MS Mincho" w:hAnsi="Times New Roman" w:cs="Times New Roman"/>
          <w:b/>
          <w:lang w:eastAsia="ja-JP"/>
        </w:rPr>
        <w:t>GenBan</w:t>
      </w:r>
      <w:r w:rsidR="002E2971">
        <w:rPr>
          <w:rFonts w:ascii="Times New Roman" w:eastAsia="MS Mincho" w:hAnsi="Times New Roman" w:cs="Times New Roman"/>
          <w:b/>
          <w:lang w:eastAsia="ja-JP"/>
        </w:rPr>
        <w:t>k</w:t>
      </w:r>
      <w:proofErr w:type="spellEnd"/>
      <w:r w:rsidR="002E2971">
        <w:rPr>
          <w:rFonts w:ascii="Times New Roman" w:eastAsia="MS Mincho" w:hAnsi="Times New Roman" w:cs="Times New Roman"/>
          <w:b/>
          <w:lang w:eastAsia="ja-JP"/>
        </w:rPr>
        <w:t xml:space="preserve"> accession numbers for </w:t>
      </w:r>
      <w:proofErr w:type="spellStart"/>
      <w:r w:rsidR="002E2971">
        <w:rPr>
          <w:rFonts w:ascii="Times New Roman" w:eastAsia="MS Mincho" w:hAnsi="Times New Roman" w:cs="Times New Roman"/>
          <w:b/>
          <w:lang w:eastAsia="ja-JP"/>
        </w:rPr>
        <w:t>ingroup</w:t>
      </w:r>
      <w:proofErr w:type="spellEnd"/>
      <w:r w:rsidR="002E2971">
        <w:rPr>
          <w:rFonts w:ascii="Times New Roman" w:eastAsia="MS Mincho" w:hAnsi="Times New Roman" w:cs="Times New Roman"/>
          <w:b/>
          <w:lang w:eastAsia="ja-JP"/>
        </w:rPr>
        <w:t xml:space="preserve"> and </w:t>
      </w:r>
      <w:proofErr w:type="spellStart"/>
      <w:r w:rsidR="002E2971">
        <w:rPr>
          <w:rFonts w:ascii="Times New Roman" w:eastAsia="MS Mincho" w:hAnsi="Times New Roman" w:cs="Times New Roman"/>
          <w:b/>
          <w:lang w:eastAsia="ja-JP"/>
        </w:rPr>
        <w:t>outgroup</w:t>
      </w:r>
      <w:proofErr w:type="spellEnd"/>
      <w:r w:rsidR="002E2971">
        <w:rPr>
          <w:rFonts w:ascii="Times New Roman" w:eastAsia="MS Mincho" w:hAnsi="Times New Roman" w:cs="Times New Roman"/>
          <w:b/>
          <w:lang w:eastAsia="ja-JP"/>
        </w:rPr>
        <w:t xml:space="preserve"> taxa and locus</w:t>
      </w:r>
      <w:r w:rsidR="009A37AA" w:rsidRPr="009A37AA">
        <w:rPr>
          <w:rFonts w:ascii="Times New Roman" w:eastAsia="MS Mincho" w:hAnsi="Times New Roman" w:cs="Times New Roman"/>
          <w:b/>
          <w:lang w:eastAsia="ja-JP"/>
        </w:rPr>
        <w:t xml:space="preserve"> used in this study</w:t>
      </w:r>
      <w:r w:rsidR="009A37AA" w:rsidRPr="009A37AA">
        <w:rPr>
          <w:rFonts w:ascii="Times New Roman" w:eastAsia="MS Mincho" w:hAnsi="Times New Roman" w:cs="Times New Roman"/>
          <w:lang w:eastAsia="ja-JP"/>
        </w:rPr>
        <w:t xml:space="preserve">. </w:t>
      </w:r>
    </w:p>
    <w:tbl>
      <w:tblPr>
        <w:tblW w:w="9322" w:type="dxa"/>
        <w:tblLayout w:type="fixed"/>
        <w:tblLook w:val="04A0" w:firstRow="1" w:lastRow="0" w:firstColumn="1" w:lastColumn="0" w:noHBand="0" w:noVBand="1"/>
      </w:tblPr>
      <w:tblGrid>
        <w:gridCol w:w="2943"/>
        <w:gridCol w:w="1276"/>
        <w:gridCol w:w="1276"/>
        <w:gridCol w:w="1276"/>
        <w:gridCol w:w="1275"/>
        <w:gridCol w:w="1276"/>
      </w:tblGrid>
      <w:tr w:rsidR="00DF42B4" w:rsidRPr="009A37AA" w14:paraId="1C470427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26CF7" w14:textId="77777777" w:rsidR="009A37AA" w:rsidRPr="00571877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sz w:val="22"/>
                <w:szCs w:val="22"/>
                <w:lang w:eastAsia="ja-JP"/>
              </w:rPr>
            </w:pPr>
            <w:r w:rsidRPr="00571877">
              <w:rPr>
                <w:rFonts w:ascii="Times New Roman" w:eastAsia="MS Mincho" w:hAnsi="Times New Roman" w:cs="Times New Roman"/>
                <w:b/>
                <w:sz w:val="22"/>
                <w:szCs w:val="22"/>
                <w:lang w:eastAsia="ja-JP"/>
              </w:rPr>
              <w:t xml:space="preserve">Tentative species </w:t>
            </w:r>
            <w:bookmarkStart w:id="0" w:name="_GoBack"/>
            <w:bookmarkEnd w:id="0"/>
            <w:r w:rsidRPr="00571877">
              <w:rPr>
                <w:rFonts w:ascii="Times New Roman" w:eastAsia="MS Mincho" w:hAnsi="Times New Roman" w:cs="Times New Roman"/>
                <w:b/>
                <w:sz w:val="22"/>
                <w:szCs w:val="22"/>
                <w:lang w:eastAsia="ja-JP"/>
              </w:rPr>
              <w:t>ident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B378A" w14:textId="77777777" w:rsidR="009A37AA" w:rsidRPr="00571877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sz w:val="22"/>
                <w:szCs w:val="22"/>
                <w:lang w:eastAsia="ja-JP"/>
              </w:rPr>
            </w:pPr>
            <w:proofErr w:type="spellStart"/>
            <w:r w:rsidRPr="00571877">
              <w:rPr>
                <w:rFonts w:ascii="Times New Roman" w:eastAsia="MS Mincho" w:hAnsi="Times New Roman" w:cs="Times New Roman"/>
                <w:b/>
                <w:sz w:val="22"/>
                <w:szCs w:val="22"/>
                <w:lang w:eastAsia="ja-JP"/>
              </w:rPr>
              <w:t>Cyt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E93FB" w14:textId="77777777" w:rsidR="009A37AA" w:rsidRPr="00571877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sz w:val="22"/>
                <w:szCs w:val="22"/>
                <w:lang w:eastAsia="ja-JP"/>
              </w:rPr>
            </w:pPr>
            <w:r w:rsidRPr="00571877">
              <w:rPr>
                <w:rFonts w:ascii="Times New Roman" w:eastAsia="MS Mincho" w:hAnsi="Times New Roman" w:cs="Times New Roman"/>
                <w:b/>
                <w:sz w:val="22"/>
                <w:szCs w:val="22"/>
                <w:lang w:eastAsia="ja-JP"/>
              </w:rPr>
              <w:t>16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FDEEB" w14:textId="77777777" w:rsidR="009A37AA" w:rsidRPr="00571877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sz w:val="22"/>
                <w:szCs w:val="22"/>
                <w:lang w:eastAsia="ja-JP"/>
              </w:rPr>
            </w:pPr>
            <w:r w:rsidRPr="00571877">
              <w:rPr>
                <w:rFonts w:ascii="Times New Roman" w:eastAsia="MS Mincho" w:hAnsi="Times New Roman" w:cs="Times New Roman"/>
                <w:b/>
                <w:sz w:val="22"/>
                <w:szCs w:val="22"/>
                <w:lang w:eastAsia="ja-JP"/>
              </w:rPr>
              <w:t>ND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7DC4E" w14:textId="77777777" w:rsidR="009A37AA" w:rsidRPr="00571877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sz w:val="22"/>
                <w:szCs w:val="22"/>
                <w:lang w:eastAsia="ja-JP"/>
              </w:rPr>
            </w:pPr>
            <w:r w:rsidRPr="00571877">
              <w:rPr>
                <w:rFonts w:ascii="Times New Roman" w:eastAsia="MS Mincho" w:hAnsi="Times New Roman" w:cs="Times New Roman"/>
                <w:b/>
                <w:sz w:val="22"/>
                <w:szCs w:val="22"/>
                <w:lang w:eastAsia="ja-JP"/>
              </w:rPr>
              <w:t>C-</w:t>
            </w:r>
            <w:proofErr w:type="spellStart"/>
            <w:r w:rsidRPr="00571877">
              <w:rPr>
                <w:rFonts w:ascii="Times New Roman" w:eastAsia="MS Mincho" w:hAnsi="Times New Roman" w:cs="Times New Roman"/>
                <w:b/>
                <w:i/>
                <w:sz w:val="22"/>
                <w:szCs w:val="22"/>
                <w:lang w:eastAsia="ja-JP"/>
              </w:rPr>
              <w:t>mo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B4447" w14:textId="77777777" w:rsidR="009A37AA" w:rsidRPr="00571877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sz w:val="22"/>
                <w:szCs w:val="22"/>
                <w:lang w:eastAsia="ja-JP"/>
              </w:rPr>
            </w:pPr>
            <w:r w:rsidRPr="00571877">
              <w:rPr>
                <w:rFonts w:ascii="Times New Roman" w:eastAsia="MS Mincho" w:hAnsi="Times New Roman" w:cs="Times New Roman"/>
                <w:b/>
                <w:sz w:val="22"/>
                <w:szCs w:val="22"/>
                <w:lang w:eastAsia="ja-JP"/>
              </w:rPr>
              <w:t>RAG1</w:t>
            </w:r>
          </w:p>
        </w:tc>
      </w:tr>
      <w:tr w:rsidR="00DF42B4" w:rsidRPr="009A37AA" w14:paraId="7A2EE81B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7140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>Proahaetulla</w:t>
            </w:r>
            <w:proofErr w:type="spellEnd"/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>antiqua</w:t>
            </w:r>
            <w:proofErr w:type="spellEnd"/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 xml:space="preserve"> </w:t>
            </w:r>
            <w:r w:rsidRPr="009A37AA">
              <w:rPr>
                <w:rFonts w:ascii="Times New Roman" w:eastAsia="MS Mincho" w:hAnsi="Times New Roman" w:cs="Times New Roman"/>
                <w:b/>
                <w:i/>
                <w:iCs/>
                <w:sz w:val="20"/>
                <w:szCs w:val="20"/>
                <w:lang w:eastAsia="ja-JP"/>
              </w:rPr>
              <w:t xml:space="preserve">gen. et sp. </w:t>
            </w:r>
            <w:proofErr w:type="spellStart"/>
            <w:r w:rsidRPr="009A37AA">
              <w:rPr>
                <w:rFonts w:ascii="Times New Roman" w:eastAsia="MS Mincho" w:hAnsi="Times New Roman" w:cs="Times New Roman"/>
                <w:b/>
                <w:i/>
                <w:iCs/>
                <w:sz w:val="20"/>
                <w:szCs w:val="20"/>
                <w:lang w:eastAsia="ja-JP"/>
              </w:rPr>
              <w:t>nov.</w:t>
            </w:r>
            <w:proofErr w:type="spellEnd"/>
            <w:r w:rsidRPr="009A37AA">
              <w:rPr>
                <w:rFonts w:ascii="Times New Roman" w:eastAsia="MS Mincho" w:hAnsi="Times New Roman" w:cs="Times New Roman"/>
                <w:b/>
                <w:iCs/>
                <w:sz w:val="20"/>
                <w:szCs w:val="20"/>
                <w:lang w:eastAsia="ja-JP"/>
              </w:rPr>
              <w:t xml:space="preserve"> </w:t>
            </w:r>
            <w:r w:rsidRPr="009A37AA">
              <w:rPr>
                <w:rFonts w:ascii="Times New Roman" w:eastAsia="MS Mincho" w:hAnsi="Times New Roman" w:cs="Times New Roman"/>
                <w:iCs/>
                <w:sz w:val="20"/>
                <w:szCs w:val="20"/>
                <w:lang w:eastAsia="ja-JP"/>
              </w:rPr>
              <w:t>(CESS 25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FC456" w14:textId="77777777" w:rsidR="00E36444" w:rsidRPr="00E36444" w:rsidRDefault="00E36444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E36444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H779628</w:t>
            </w:r>
          </w:p>
          <w:p w14:paraId="52480B70" w14:textId="2BC4EF5E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14FF9" w14:textId="77777777" w:rsidR="00E36444" w:rsidRPr="00E36444" w:rsidRDefault="00E36444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E36444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H779632</w:t>
            </w:r>
          </w:p>
          <w:p w14:paraId="30EB98D6" w14:textId="15B167A1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91A61" w14:textId="77777777" w:rsidR="00E36444" w:rsidRPr="00E36444" w:rsidRDefault="00E36444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E36444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H779629</w:t>
            </w:r>
          </w:p>
          <w:p w14:paraId="595318B7" w14:textId="626A3250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998F3" w14:textId="77777777" w:rsidR="00E36444" w:rsidRPr="00E36444" w:rsidRDefault="00E36444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E36444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H779630</w:t>
            </w:r>
          </w:p>
          <w:p w14:paraId="63E80F8D" w14:textId="191905C0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F5EA8" w14:textId="77777777" w:rsidR="00E36444" w:rsidRPr="00E36444" w:rsidRDefault="00E36444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E36444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H779631</w:t>
            </w:r>
          </w:p>
          <w:p w14:paraId="58A983B7" w14:textId="5D77885F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DF42B4" w:rsidRPr="009A37AA" w14:paraId="4DE01906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B51D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iCs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>Proahaetulla</w:t>
            </w:r>
            <w:proofErr w:type="spellEnd"/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>antiqua</w:t>
            </w:r>
            <w:proofErr w:type="spellEnd"/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 xml:space="preserve"> </w:t>
            </w:r>
            <w:r w:rsidRPr="009A37AA">
              <w:rPr>
                <w:rFonts w:ascii="Times New Roman" w:eastAsia="MS Mincho" w:hAnsi="Times New Roman" w:cs="Times New Roman"/>
                <w:b/>
                <w:i/>
                <w:iCs/>
                <w:sz w:val="20"/>
                <w:szCs w:val="20"/>
                <w:lang w:eastAsia="ja-JP"/>
              </w:rPr>
              <w:t xml:space="preserve">gen. et sp. </w:t>
            </w:r>
            <w:proofErr w:type="spellStart"/>
            <w:r w:rsidRPr="009A37AA">
              <w:rPr>
                <w:rFonts w:ascii="Times New Roman" w:eastAsia="MS Mincho" w:hAnsi="Times New Roman" w:cs="Times New Roman"/>
                <w:b/>
                <w:i/>
                <w:iCs/>
                <w:sz w:val="20"/>
                <w:szCs w:val="20"/>
                <w:lang w:eastAsia="ja-JP"/>
              </w:rPr>
              <w:t>nov.</w:t>
            </w:r>
            <w:proofErr w:type="spellEnd"/>
            <w:r w:rsidRPr="009A37AA">
              <w:rPr>
                <w:rFonts w:ascii="Times New Roman" w:eastAsia="MS Mincho" w:hAnsi="Times New Roman" w:cs="Times New Roman"/>
                <w:b/>
                <w:i/>
                <w:iCs/>
                <w:sz w:val="20"/>
                <w:szCs w:val="20"/>
                <w:lang w:eastAsia="ja-JP"/>
              </w:rPr>
              <w:t xml:space="preserve"> </w:t>
            </w:r>
            <w:r w:rsidRPr="009A37AA">
              <w:rPr>
                <w:rFonts w:ascii="Times New Roman" w:eastAsia="MS Mincho" w:hAnsi="Times New Roman" w:cs="Times New Roman"/>
                <w:iCs/>
                <w:sz w:val="20"/>
                <w:szCs w:val="20"/>
                <w:lang w:eastAsia="ja-JP"/>
              </w:rPr>
              <w:t>(CESS 31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BE053" w14:textId="77777777" w:rsidR="00E36444" w:rsidRPr="00E36444" w:rsidRDefault="00E36444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E36444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H779633</w:t>
            </w:r>
          </w:p>
          <w:p w14:paraId="1FCF6CAA" w14:textId="7C8D101C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0D652" w14:textId="77777777" w:rsidR="00E36444" w:rsidRPr="00E36444" w:rsidRDefault="00E36444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E36444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 MH779636</w:t>
            </w:r>
          </w:p>
          <w:p w14:paraId="73887B37" w14:textId="0E82C195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8B645" w14:textId="77777777" w:rsidR="00E36444" w:rsidRPr="00E36444" w:rsidRDefault="00E36444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E36444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H779634</w:t>
            </w:r>
          </w:p>
          <w:p w14:paraId="55EBD56E" w14:textId="5FF8A40E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E7CE6" w14:textId="77777777" w:rsidR="00E36444" w:rsidRPr="00E36444" w:rsidRDefault="00E36444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E36444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H779635</w:t>
            </w:r>
          </w:p>
          <w:p w14:paraId="5367BEE4" w14:textId="01925C12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31A2D" w14:textId="379B7670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DF42B4" w:rsidRPr="009A37AA" w14:paraId="3695921E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CCB8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 xml:space="preserve">Ahaetulla </w:t>
            </w:r>
            <w:proofErr w:type="spellStart"/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>nasut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7E2EA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C3474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8F6B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C82F2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C3475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862EC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C3473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7A58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C347415</w:t>
            </w:r>
          </w:p>
        </w:tc>
      </w:tr>
      <w:tr w:rsidR="00DF42B4" w:rsidRPr="009A37AA" w14:paraId="4174C8C1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3689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 xml:space="preserve">Ahaetulla </w:t>
            </w:r>
            <w:proofErr w:type="spellStart"/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>pulverulenta</w:t>
            </w:r>
            <w:proofErr w:type="spellEnd"/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FF43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C3474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9DFBE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C3473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9411B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C3475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394C9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C3473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F8CAE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C347416</w:t>
            </w:r>
          </w:p>
        </w:tc>
      </w:tr>
      <w:tr w:rsidR="00DF42B4" w:rsidRPr="009A37AA" w14:paraId="4EFFBA7A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660EA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 xml:space="preserve">Ahaetulla </w:t>
            </w:r>
            <w:proofErr w:type="spellStart"/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>fronticinct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0D1D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4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E0C7A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1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17E29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57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1BC9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3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BE01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 </w:t>
            </w:r>
          </w:p>
        </w:tc>
      </w:tr>
      <w:tr w:rsidR="00DF42B4" w:rsidRPr="009A37AA" w14:paraId="4198A194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1AD0B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 xml:space="preserve">Ahaetulla </w:t>
            </w:r>
            <w:proofErr w:type="spellStart"/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>nasuta</w:t>
            </w:r>
            <w:proofErr w:type="spellEnd"/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846DB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4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2FA74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1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F0524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59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4F71D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3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906DA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096</w:t>
            </w:r>
          </w:p>
        </w:tc>
      </w:tr>
      <w:tr w:rsidR="00DF42B4" w:rsidRPr="009A37AA" w14:paraId="023E9145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B7014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 xml:space="preserve">Ahaetulla </w:t>
            </w:r>
            <w:proofErr w:type="spellStart"/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>fasciolat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7636A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4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DC388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2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3132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6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24B02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3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45A07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103</w:t>
            </w:r>
          </w:p>
        </w:tc>
      </w:tr>
      <w:tr w:rsidR="00DF42B4" w:rsidRPr="009A37AA" w14:paraId="552A0608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7A58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 xml:space="preserve">Ahaetulla </w:t>
            </w:r>
            <w:proofErr w:type="spellStart"/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>mycterizan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74034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4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7194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2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0B0F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6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1280E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3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A6964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105</w:t>
            </w:r>
          </w:p>
        </w:tc>
      </w:tr>
      <w:tr w:rsidR="00DF42B4" w:rsidRPr="009A37AA" w14:paraId="4744FEC8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63F8A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 xml:space="preserve">Ahaetulla </w:t>
            </w:r>
            <w:proofErr w:type="spellStart"/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>prasin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07AC8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4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328D8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2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2A64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6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2F54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3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755D8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106</w:t>
            </w:r>
          </w:p>
        </w:tc>
      </w:tr>
      <w:tr w:rsidR="00DF42B4" w:rsidRPr="009A37AA" w14:paraId="083D831D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F2B27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 xml:space="preserve">Ahaetulla </w:t>
            </w:r>
            <w:proofErr w:type="spellStart"/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>prasin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7519B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LC1056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28A5D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2F092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3E24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BFA49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DF42B4" w:rsidRPr="009A37AA" w14:paraId="012895A7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B92AD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 xml:space="preserve">Ahaetulla </w:t>
            </w:r>
            <w:proofErr w:type="spellStart"/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>prasin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6D7F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C0103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7951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E767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332DC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C010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2D8EC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DF42B4" w:rsidRPr="009A37AA" w14:paraId="12599DA0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1D8D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 xml:space="preserve">Ahaetulla </w:t>
            </w:r>
            <w:proofErr w:type="spellStart"/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>prasin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7D02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C0103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826D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5F13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284B8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C0102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A6F39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DF42B4" w:rsidRPr="009A37AA" w14:paraId="49C0B87F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0B448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 xml:space="preserve">Ahaetulla </w:t>
            </w:r>
            <w:proofErr w:type="spellStart"/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>prasin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0E7A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2CB2E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1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9665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5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743FD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3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7FF79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60097</w:t>
            </w:r>
          </w:p>
        </w:tc>
      </w:tr>
      <w:tr w:rsidR="00DF42B4" w:rsidRPr="009A37AA" w14:paraId="634DA524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2BD94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 xml:space="preserve">Ahaetulla </w:t>
            </w:r>
            <w:proofErr w:type="spellStart"/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>prasin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F7749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FFEEA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946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342B8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357B2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X6948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8331D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DF42B4" w:rsidRPr="009A37AA" w14:paraId="60FCA10B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C54C77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 xml:space="preserve">Ahaetulla </w:t>
            </w:r>
            <w:proofErr w:type="spellStart"/>
            <w:r w:rsidRPr="009A37AA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  <w:lang w:eastAsia="ja-JP"/>
              </w:rPr>
              <w:t>anomal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134AC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Y7691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2843BA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Y7691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BB207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D88224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0578EC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KY769199</w:t>
            </w:r>
          </w:p>
        </w:tc>
      </w:tr>
      <w:tr w:rsidR="00DF42B4" w:rsidRPr="009A37AA" w14:paraId="1237F817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FC62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ryophiop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rubescen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303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KX6605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938E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KX6602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7A8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C73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KX6603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9DC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DF42B4" w:rsidRPr="009A37AA" w14:paraId="0014937B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515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ryophiop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philippin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446E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5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E5A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2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4D7B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6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43F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3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5F1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139</w:t>
            </w:r>
          </w:p>
        </w:tc>
      </w:tr>
      <w:tr w:rsidR="00DF42B4" w:rsidRPr="009A37AA" w14:paraId="15D8C247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89E9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Chrysopelea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taprobanic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7A47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4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B39B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3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3BE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5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910A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3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0619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432</w:t>
            </w:r>
          </w:p>
        </w:tc>
      </w:tr>
      <w:tr w:rsidR="00DF42B4" w:rsidRPr="009A37AA" w14:paraId="1E4F7189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E56D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Chrysopelea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ornat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52F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4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11A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3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807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4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394A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3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ABB8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431</w:t>
            </w:r>
          </w:p>
        </w:tc>
      </w:tr>
      <w:tr w:rsidR="00DF42B4" w:rsidRPr="009A37AA" w14:paraId="6CB2E599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3576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Chrysopelea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paradis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C107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GQ8958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F574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325CB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D93AC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GQ8958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6E66D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015C64F1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EFE1E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Chrysopelea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pelia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78F28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4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BA53B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2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EAF04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6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CD31E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3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BF54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7C6CB96D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34B9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endrelaph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schoka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842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4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7DF7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3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4B5D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49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186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3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3882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435</w:t>
            </w:r>
          </w:p>
        </w:tc>
      </w:tr>
      <w:tr w:rsidR="00DF42B4" w:rsidRPr="009A37AA" w14:paraId="09E42D64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28182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endrelaph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trist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F3C4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4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7765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3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38A38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49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A836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3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FBFF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436</w:t>
            </w:r>
          </w:p>
        </w:tc>
      </w:tr>
      <w:tr w:rsidR="00DF42B4" w:rsidRPr="009A37AA" w14:paraId="30013B18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E13E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endrelaph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caudolineat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E055E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GQ8958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0C47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CB5A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0E37D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GQ8958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411F2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351D0197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4DAD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lastRenderedPageBreak/>
              <w:t>Dendrelaph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subocular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B4842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4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FFEFE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2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62938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6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8261A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3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AAEB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4E80FE3E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2BB5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endrelaph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cyanochlor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B0A39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4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3F6F7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1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6156E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58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1038A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3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1922A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4EC63426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6781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endrelaph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maren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95742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5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53719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2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F95CA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6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2732C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3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9448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46B09196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B787D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endrelaph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fuliginos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A0F5B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5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BD58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2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B49C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6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91CF2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3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853B7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551ED0CE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DF5F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endrelaph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striat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0FF3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4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B7A62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2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2CB2E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6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98BC9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3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4835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34AD1CDA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D5DE2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endrelaph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haas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761EC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4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464C4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2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A785C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6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8545D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3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93FB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32D92E56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8AFD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endrelaph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formos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E7A0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4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B93D7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1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3754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5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6D3EB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3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CE85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4C07AF56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37AF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endrelaph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pict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09C39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4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6141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1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CB67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58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057A8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3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FA7DD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630EE9AD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E5F5D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endrelaph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ngansonens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D6CEB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8500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1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41D5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56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7C21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602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ED56E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301FE4" w:rsidRPr="009A37AA" w14:paraId="54A04431" w14:textId="77777777" w:rsidTr="00101A19">
        <w:trPr>
          <w:trHeight w:val="305"/>
        </w:trPr>
        <w:tc>
          <w:tcPr>
            <w:tcW w:w="93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8F15D" w14:textId="4D9C8B9A" w:rsidR="00301FE4" w:rsidRPr="00571877" w:rsidRDefault="00301FE4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ja-JP"/>
              </w:rPr>
            </w:pPr>
            <w:r w:rsidRPr="00571877">
              <w:rPr>
                <w:rFonts w:ascii="Times New Roman" w:eastAsia="Times New Roman" w:hAnsi="Times New Roman" w:cs="Times New Roman"/>
                <w:b/>
                <w:iCs/>
                <w:color w:val="000000"/>
                <w:sz w:val="22"/>
                <w:szCs w:val="22"/>
                <w:lang w:eastAsia="ja-JP"/>
              </w:rPr>
              <w:t>OUTGROUP</w:t>
            </w:r>
          </w:p>
        </w:tc>
      </w:tr>
      <w:tr w:rsidR="00DF42B4" w:rsidRPr="009A37AA" w14:paraId="4828F93C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8769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Hemorrho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hippocrep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A0C2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4869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159B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6433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C10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4870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501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4869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5A2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0BF35006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4AB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Hemorrho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lgir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1E3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4869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4EB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6433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ED82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4870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952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4869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D06A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34F50117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9DAC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Hemorrho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nummife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786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3767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9B4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3767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AB7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4870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CDD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3768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9482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42B51326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9C3C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Eiren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modest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6B3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4869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C00C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3767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667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48707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03A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4869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19A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47F11E94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7498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olichoph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caspi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B24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M2107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229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3767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862C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4870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09D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3767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7938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2C2E1F69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E75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Zamen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lineat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AFD9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Q3925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CBC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A699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Q9023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FC4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Q9020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CD5D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147932C6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C29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Zamen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situl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A187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Q9021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71E4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FF8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Q9023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8E28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Q9020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5CA7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491A3FEE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855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Zamen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persic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838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Q9021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AC7C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179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Q90229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7B08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Q9020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BBD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1A16F5C7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62C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Lycodon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osmanhill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4E67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AFE4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3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9C0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5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054A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4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DECB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441</w:t>
            </w:r>
          </w:p>
        </w:tc>
      </w:tr>
      <w:tr w:rsidR="00DF42B4" w:rsidRPr="009A37AA" w14:paraId="487C5F91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9992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Oligodon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rnens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84C8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4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A12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3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483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5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2C09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4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4F2E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C347442</w:t>
            </w:r>
          </w:p>
        </w:tc>
      </w:tr>
      <w:tr w:rsidR="00DF42B4" w:rsidRPr="009A37AA" w14:paraId="2FFDE381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1EEE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Xenochroph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piscato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87D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GQ2256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6AB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D54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E6FE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GQ2256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89F2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EU402868</w:t>
            </w:r>
          </w:p>
        </w:tc>
      </w:tr>
      <w:tr w:rsidR="00DF42B4" w:rsidRPr="009A37AA" w14:paraId="5ADA1778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967E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Rhabdoph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subminiat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365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GQ2817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936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F5448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7EF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JQ6874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3AB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JQ6874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7EA4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1E5D75DE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31C7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Natrix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natrix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A1AC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8665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F90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F1585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896C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8737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A6F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F4711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0414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EU402858</w:t>
            </w:r>
          </w:p>
        </w:tc>
      </w:tr>
      <w:tr w:rsidR="00DF42B4" w:rsidRPr="009A37AA" w14:paraId="73CB3A31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903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Opisthotrop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chen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EA7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GQ2817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AD54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2EAE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JQ6874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A7C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JQ6874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134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20FD0B19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4FA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Naja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naj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A7A2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EU6242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CB0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EU6242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382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71337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6ED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GQ2256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B7B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1205CA9A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730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Naja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kaouthi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CA09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EU6242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8EF8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EU6242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6F7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EU6242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60D4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0589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6B8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EU402857</w:t>
            </w:r>
          </w:p>
        </w:tc>
      </w:tr>
      <w:tr w:rsidR="00DF42B4" w:rsidRPr="009A37AA" w14:paraId="3376EA91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1E09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Naja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nigricoll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F99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EU624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EF4B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EU6242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E2E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71337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2C14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E0A4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0D3631BD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813B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Ophiophagu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hanna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BC5A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F2178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B5B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Z464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125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05898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3399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0589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640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748EA6BC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DC0D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Lycophidion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capens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C80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6120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636A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6118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DB49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FJ40437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6127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FJ4042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E2A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EU402855</w:t>
            </w:r>
          </w:p>
        </w:tc>
      </w:tr>
      <w:tr w:rsidR="00DF42B4" w:rsidRPr="009A37AA" w14:paraId="3BCA11EE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6F7D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uberria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lutrix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C52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948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6D7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946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924C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Q4863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2607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Q4861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D22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5762D1F9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BE7D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Leioheterodon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madagascariens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91E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948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6817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1880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FDCA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FJ4043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2602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948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E11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487377</w:t>
            </w:r>
          </w:p>
        </w:tc>
      </w:tr>
      <w:tr w:rsidR="00DF42B4" w:rsidRPr="009A37AA" w14:paraId="1B11D863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1427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Psammoph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mossambic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D5B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948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942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X6946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E7A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Q48628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721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Q4861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C62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02D77DCC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1A3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Xenodermu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javanic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92EB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4258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0568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F5448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3DED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U493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6A1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F5447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C8A7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EU402869</w:t>
            </w:r>
          </w:p>
        </w:tc>
      </w:tr>
      <w:tr w:rsidR="00DF42B4" w:rsidRPr="009A37AA" w14:paraId="30E4EC17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A76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Sistruru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catenat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8E94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2236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C02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F0572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395C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2236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6A2B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F4103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D54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7249E69B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012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Sistruru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miliari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03FE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2236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0469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F0572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018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U4188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08D4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B217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2A513D35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C8BD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Crotalu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uriss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BB06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EU6243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B024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EU6242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428D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7048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DD3C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219C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5628E833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E47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Crotalu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tigr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496C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Y2236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789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F0572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45B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F15657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6A3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JN6209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CFA7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JN621007</w:t>
            </w:r>
          </w:p>
        </w:tc>
      </w:tr>
      <w:tr w:rsidR="00DF42B4" w:rsidRPr="009A37AA" w14:paraId="3BDC9F17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BEA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Bothrop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ipor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C32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Q3054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1804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Q3054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267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Q30548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B633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270C2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520A1435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FC51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aboia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russelli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636D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Q3054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28AE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Q3054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A47C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Q30547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D389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E1DF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F42B4" w:rsidRPr="009A37AA" w14:paraId="58551873" w14:textId="77777777" w:rsidTr="00101A1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1A2E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Echis</w:t>
            </w:r>
            <w:proofErr w:type="spellEnd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9A37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carinat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4A4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GQ3594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568A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GQ3596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A515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A37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GQ3595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CBE8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3C60" w14:textId="77777777" w:rsidR="009A37AA" w:rsidRPr="009A37AA" w:rsidRDefault="009A37AA" w:rsidP="00DF42B4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</w:tbl>
    <w:p w14:paraId="5397CAFE" w14:textId="77777777" w:rsidR="006341D6" w:rsidRDefault="006341D6"/>
    <w:sectPr w:rsidR="006341D6" w:rsidSect="006341D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S Mincho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7AA"/>
    <w:rsid w:val="000B589A"/>
    <w:rsid w:val="00101A19"/>
    <w:rsid w:val="0015183C"/>
    <w:rsid w:val="001B77DB"/>
    <w:rsid w:val="002E2971"/>
    <w:rsid w:val="00301FE4"/>
    <w:rsid w:val="00353AA2"/>
    <w:rsid w:val="00407A5F"/>
    <w:rsid w:val="004B1B44"/>
    <w:rsid w:val="00571877"/>
    <w:rsid w:val="006341D6"/>
    <w:rsid w:val="008B6BF4"/>
    <w:rsid w:val="009A37AA"/>
    <w:rsid w:val="00BF1032"/>
    <w:rsid w:val="00C719F6"/>
    <w:rsid w:val="00D73876"/>
    <w:rsid w:val="00DF42B4"/>
    <w:rsid w:val="00E36444"/>
    <w:rsid w:val="00F3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1429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68</Words>
  <Characters>3239</Characters>
  <Application>Microsoft Macintosh Word</Application>
  <DocSecurity>0</DocSecurity>
  <Lines>26</Lines>
  <Paragraphs>7</Paragraphs>
  <ScaleCrop>false</ScaleCrop>
  <Company/>
  <LinksUpToDate>false</LinksUpToDate>
  <CharactersWithSpaces>3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 Kumar</dc:creator>
  <cp:keywords/>
  <dc:description/>
  <cp:lastModifiedBy>Ashok Kumar</cp:lastModifiedBy>
  <cp:revision>12</cp:revision>
  <dcterms:created xsi:type="dcterms:W3CDTF">2018-12-15T16:56:00Z</dcterms:created>
  <dcterms:modified xsi:type="dcterms:W3CDTF">2019-04-09T18:24:00Z</dcterms:modified>
</cp:coreProperties>
</file>